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Appendix 1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viations from the protocol.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after="20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In the protocol, we aimed to analyze only the latest version of the reviews. We changed the inclusion criteria to all the published papers.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200" w:before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Also, we included analyses for Spanish-speaking countries.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200" w:before="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Another change was switching from non-high-income OECD to lower-and-middle-income countries (LMICs). We chose the former since the number of authors from high-income non-OECD countries was rare. However, to be more concordant with the publications in the fields, we considered LMICs.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200" w:line="360" w:lineRule="auto"/>
        <w:ind w:left="720" w:hanging="360"/>
        <w:jc w:val="both"/>
        <w:rPr>
          <w:u w:val="none"/>
        </w:rPr>
      </w:pPr>
      <w:r w:rsidDel="00000000" w:rsidR="00000000" w:rsidRPr="00000000">
        <w:rPr>
          <w:rtl w:val="0"/>
        </w:rPr>
        <w:t xml:space="preserve">Comparison with non-Cochrane reviews was not forecasted in the protocol. During the analysis phase, we were informed about the ability to assess the non-Cochrane reviews automatically. Since this added extensive value to our study, we added this to our aims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